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2"/>
      </w:tblGrid>
      <w:tr>
        <w:trPr>
          <w:trHeight w:val="499" w:hRule="atLeast"/>
        </w:trPr>
        <w:tc>
          <w:tcPr>
            <w:tcW w:w="13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40"/>
                <w:szCs w:val="4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35</wp:posOffset>
                      </wp:positionV>
                      <wp:extent cx="8461375" cy="421767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61375" cy="42176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715"/>
                                    <w:gridCol w:w="1346"/>
                                    <w:gridCol w:w="1794"/>
                                    <w:gridCol w:w="1636"/>
                                    <w:gridCol w:w="1434"/>
                                    <w:gridCol w:w="290"/>
                                    <w:gridCol w:w="1412"/>
                                    <w:gridCol w:w="469"/>
                                    <w:gridCol w:w="1058"/>
                                    <w:gridCol w:w="171"/>
                                  </w:tblGrid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13154" w:type="dxa"/>
                                        <w:gridSpan w:val="9"/>
                                        <w:tcBorders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Table S1. Characteristics of GWAS cohorts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1" w:type="dxa"/>
                                        <w:tcBorders/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Arial" w:hAnsi="Arial" w:eastAsia="Arial Unicode MS" w:cs="Arial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b/>
                                            <w:bCs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>
                                          <w:top w:val="single" w:sz="12" w:space="0" w:color="000000"/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Dise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>
                                          <w:top w:val="single" w:sz="12" w:space="0" w:color="000000"/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>
                                          <w:top w:val="single" w:sz="12" w:space="0" w:color="000000"/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Age 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  <w:vertAlign w:val="superscript"/>
                                          </w:rPr>
                                          <w:t>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>
                                          <w:top w:val="single" w:sz="12" w:space="0" w:color="000000"/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Female 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>
                                          <w:top w:val="single" w:sz="12" w:space="0" w:color="000000"/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BMI 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  <w:vertAlign w:val="superscript"/>
                                          </w:rPr>
                                          <w:t>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>
                                          <w:top w:val="single" w:sz="12" w:space="0" w:color="000000"/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Smokers (%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>
                                          <w:top w:val="single" w:sz="12" w:space="0" w:color="000000"/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Drinkers (%)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Colorectal canc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,34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60.9 ± 11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40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2.5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42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2.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Breast canc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,34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54.8 ± 9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2.8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7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4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Prostate canc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,0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69.0 ± 7.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3.5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2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9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42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Lung canc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,18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65.9 ± 9.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6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2.3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48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1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Gastric canc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,3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65.1 ± 8.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9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1.3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54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6.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Diabetes Mellit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75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65.3 ± 10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8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4.1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40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23.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Peripheral Artery Dise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70.7 ± 9.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2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2.8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72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28.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Atrial Fibrill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2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67.9 ± 10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27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4.1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44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2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Ischemic strok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9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67.6 ± 8.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4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3.8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39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25.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3715" w:type="dxa"/>
                                        <w:tcBorders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Myocardial infarc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46" w:type="dxa"/>
                                        <w:tcBorders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57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94" w:type="dxa"/>
                                        <w:tcBorders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59.6 ± 10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36" w:type="dxa"/>
                                        <w:tcBorders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12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4" w:type="dxa"/>
                                        <w:tcBorders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24.4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3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02" w:type="dxa"/>
                                        <w:gridSpan w:val="2"/>
                                        <w:tcBorders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59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98" w:type="dxa"/>
                                        <w:gridSpan w:val="3"/>
                                        <w:tcBorders>
                                          <w:bottom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26.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8491" w:type="dxa"/>
                                        <w:gridSpan w:val="4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jc w:val="both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vertAlign w:val="superscript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</w:rPr>
                                          <w:t xml:space="preserve"> Age and body mass index (BMI) are shown as mean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</w:rPr>
                                          <w:t></w:t>
                                        </w:r>
                                        <w:r>
                                          <w:rPr>
                                            <w:rFonts w:eastAsia="Arial Unicode MS" w:cs="Arial" w:ascii="Arial" w:hAnsi="Arial"/>
                                          </w:rPr>
                                          <w:t xml:space="preserve"> standard deviation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4" w:type="dxa"/>
                                        <w:gridSpan w:val="2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color w:val="000000"/>
                                            <w:sz w:val="24"/>
                                            <w:szCs w:val="24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color w:val="000000"/>
                                            <w:sz w:val="24"/>
                                            <w:szCs w:val="24"/>
                                            <w:vertAlign w:val="superscript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81" w:type="dxa"/>
                                        <w:gridSpan w:val="2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vertAlign w:val="superscript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8" w:type="dxa"/>
                                        <w:tcBorders>
                                          <w:top w:val="single" w:sz="12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vertAlign w:val="superscript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1" w:type="dxa"/>
                                        <w:tcBorders/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Arial" w:hAnsi="Arial" w:eastAsia="Arial Unicode MS" w:cs="Arial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  <w:vertAlign w:val="superscript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65" w:hRule="atLeast"/>
                                    </w:trPr>
                                    <w:tc>
                                      <w:tcPr>
                                        <w:tcW w:w="8491" w:type="dxa"/>
                                        <w:gridSpan w:val="4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rFonts w:ascii="Arial" w:hAnsi="Arial" w:eastAsia="Arial Unicode MS" w:cs="Arial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</w:rPr>
                                          <w:t>All cohorts were genotyped using Illumina Human610-Quad BeadChip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4" w:type="dxa"/>
                                        <w:gridSpan w:val="2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81" w:type="dxa"/>
                                        <w:gridSpan w:val="2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8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rFonts w:ascii="Arial" w:hAnsi="Arial" w:eastAsia="Arial Unicode MS" w:cs="Arial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1" w:type="dxa"/>
                                        <w:tcBorders/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Arial" w:hAnsi="Arial" w:eastAsia="Arial Unicode MS" w:cs="Arial"/>
                                          </w:rPr>
                                        </w:pPr>
                                        <w:r>
                                          <w:rPr>
                                            <w:rFonts w:eastAsia="Arial Unicode MS" w:cs="Arial" w:ascii="Arial" w:hAnsi="Arial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66.25pt;height:332.1pt;mso-wrap-distance-left:0pt;mso-wrap-distance-right:9pt;mso-wrap-distance-top:0pt;mso-wrap-distance-bottom:0pt;margin-top:0.05pt;mso-position-vertical-relative:page;margin-left:-5.4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15"/>
                              <w:gridCol w:w="1346"/>
                              <w:gridCol w:w="1794"/>
                              <w:gridCol w:w="1636"/>
                              <w:gridCol w:w="1434"/>
                              <w:gridCol w:w="290"/>
                              <w:gridCol w:w="1412"/>
                              <w:gridCol w:w="469"/>
                              <w:gridCol w:w="1058"/>
                              <w:gridCol w:w="171"/>
                            </w:tblGrid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3154" w:type="dxa"/>
                                  <w:gridSpan w:val="9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able S1. Characteristics of GWAS cohorts.</w:t>
                                  </w:r>
                                </w:p>
                              </w:tc>
                              <w:tc>
                                <w:tcPr>
                                  <w:tcW w:w="171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Female %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BMI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mokers (%)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rinkers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olorectal cancer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,349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0.9 ± 11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2.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2.7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,346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4.8 ± 9.1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2.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rostate cancer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,096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9.0 ± 7.4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3.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2.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9.2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,183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5.9 ± 9.3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6.6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2.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astric cancer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,307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5.1 ± 8.6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1.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1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4.3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58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5.3 ± 10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8.8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4.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0.6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eripheral Artery Disease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0.7 ± 9.2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2.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2.1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trial Fibrillation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7.9 ± 10.1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4.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schemic stroke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97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7.6 ± 8.5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3.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9.7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7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yocardial infarction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9.6 ± 10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4.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3.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9.6</w:t>
                                  </w:r>
                                </w:p>
                              </w:tc>
                              <w:tc>
                                <w:tcPr>
                                  <w:tcW w:w="1698" w:type="dxa"/>
                                  <w:gridSpan w:val="3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8491" w:type="dxa"/>
                                  <w:gridSpan w:val="4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</w:rPr>
                                    <w:t xml:space="preserve"> Age and body mass index (BMI) are shown as mean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</w:rPr>
                                    <w:t xml:space="preserve"> standard deviation.</w:t>
                                  </w:r>
                                </w:p>
                              </w:tc>
                              <w:tc>
                                <w:tcPr>
                                  <w:tcW w:w="1724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Arial Unicode MS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8491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</w:rPr>
                                    <w:t>All cohorts were genotyped using Illumina Human610-Quad BeadChip.</w:t>
                                  </w:r>
                                </w:p>
                              </w:tc>
                              <w:tc>
                                <w:tcPr>
                                  <w:tcW w:w="1724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eastAsia="Arial Unicode MS" w:cs="Arial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eastAsia="Arial Unicode MS" w:cs="Arial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eastAsia="Arial Unicode MS" w:cs="Arial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Arial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eastAsia="ＭＳ 明朝;MS Mincho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ＭＳ 明朝;MS Mincho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ＭＳ 明朝;MS Mincho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ＭＳ 明朝;MS Mincho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ＭＳ 明朝;MS Mincho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ＭＳ 明朝;MS Mincho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5:53:00Z</dcterms:created>
  <dc:creator>WAEL M. S. OSMAN</dc:creator>
  <dc:description/>
  <cp:keywords/>
  <dc:language>en-US</dc:language>
  <cp:lastModifiedBy>WAEL M. S. OSMAN</cp:lastModifiedBy>
  <cp:lastPrinted>2011-09-17T15:49:00Z</cp:lastPrinted>
  <dcterms:modified xsi:type="dcterms:W3CDTF">2011-11-25T05:43:00Z</dcterms:modified>
  <cp:revision>4</cp:revision>
  <dc:subject/>
  <dc:title/>
</cp:coreProperties>
</file>